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ACD" w:rsidRDefault="008421E7" w:rsidP="00567ACD">
      <w:pPr>
        <w:spacing w:line="360" w:lineRule="auto"/>
      </w:pPr>
      <w:r>
        <w:object w:dxaOrig="4162" w:dyaOrig="41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2pt;height:185.95pt" o:ole="">
            <v:imagedata r:id="rId6" o:title=""/>
            <o:lock v:ext="edit" aspectratio="f"/>
          </v:shape>
          <o:OLEObject Type="Embed" ProgID="Prism6.Document" ShapeID="_x0000_i1025" DrawAspect="Content" ObjectID="_1533649978" r:id="rId7"/>
        </w:object>
      </w:r>
      <w:r w:rsidR="00567ACD">
        <w:t xml:space="preserve"> </w:t>
      </w:r>
      <w:r>
        <w:object w:dxaOrig="4339" w:dyaOrig="4149">
          <v:shape id="_x0000_i1026" type="#_x0000_t75" style="width:199.7pt;height:185.3pt" o:ole="">
            <v:imagedata r:id="rId8" o:title=""/>
            <o:lock v:ext="edit" aspectratio="f"/>
          </v:shape>
          <o:OLEObject Type="Embed" ProgID="Prism6.Document" ShapeID="_x0000_i1026" DrawAspect="Content" ObjectID="_1533649979" r:id="rId9"/>
        </w:object>
      </w:r>
      <w:r w:rsidR="00567ACD">
        <w:t xml:space="preserve"> </w:t>
      </w:r>
    </w:p>
    <w:p w:rsidR="00F511C1" w:rsidRDefault="00F511C1" w:rsidP="00567ACD">
      <w:pPr>
        <w:spacing w:line="360" w:lineRule="auto"/>
      </w:pPr>
      <w:r>
        <w:rPr>
          <w:rFonts w:hint="eastAsia"/>
        </w:rPr>
        <w:t xml:space="preserve">                 A                                B</w:t>
      </w:r>
    </w:p>
    <w:p w:rsidR="00E739CA" w:rsidRDefault="00051578">
      <w:proofErr w:type="gramStart"/>
      <w:r w:rsidRPr="00970190">
        <w:rPr>
          <w:rFonts w:hint="eastAsia"/>
          <w:b/>
          <w:sz w:val="18"/>
          <w:szCs w:val="18"/>
        </w:rPr>
        <w:t>Fig.</w:t>
      </w:r>
      <w:proofErr w:type="gramEnd"/>
      <w:r w:rsidRPr="00970190">
        <w:rPr>
          <w:rFonts w:hint="eastAsia"/>
          <w:b/>
          <w:sz w:val="18"/>
          <w:szCs w:val="18"/>
        </w:rPr>
        <w:t xml:space="preserve"> </w:t>
      </w:r>
      <w:proofErr w:type="spellStart"/>
      <w:r w:rsidR="00B80864">
        <w:rPr>
          <w:b/>
          <w:sz w:val="18"/>
          <w:szCs w:val="18"/>
        </w:rPr>
        <w:t>S</w:t>
      </w:r>
      <w:r w:rsidRPr="00970190">
        <w:rPr>
          <w:rFonts w:hint="eastAsia"/>
          <w:b/>
          <w:sz w:val="18"/>
          <w:szCs w:val="18"/>
        </w:rPr>
        <w:t>2</w:t>
      </w:r>
      <w:proofErr w:type="spellEnd"/>
      <w:r w:rsidRPr="00970190">
        <w:rPr>
          <w:rFonts w:hint="eastAsia"/>
          <w:b/>
          <w:sz w:val="18"/>
          <w:szCs w:val="18"/>
        </w:rPr>
        <w:t xml:space="preserve"> </w:t>
      </w:r>
      <w:bookmarkStart w:id="0" w:name="_GoBack"/>
      <w:bookmarkEnd w:id="0"/>
    </w:p>
    <w:sectPr w:rsidR="00E739CA" w:rsidSect="00EA6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2B0" w:rsidRDefault="001E02B0" w:rsidP="00567ACD">
      <w:r>
        <w:separator/>
      </w:r>
    </w:p>
  </w:endnote>
  <w:endnote w:type="continuationSeparator" w:id="0">
    <w:p w:rsidR="001E02B0" w:rsidRDefault="001E02B0" w:rsidP="00567A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2B0" w:rsidRDefault="001E02B0" w:rsidP="00567ACD">
      <w:r>
        <w:separator/>
      </w:r>
    </w:p>
  </w:footnote>
  <w:footnote w:type="continuationSeparator" w:id="0">
    <w:p w:rsidR="001E02B0" w:rsidRDefault="001E02B0" w:rsidP="00567A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811"/>
    <w:rsid w:val="00051578"/>
    <w:rsid w:val="00052776"/>
    <w:rsid w:val="001A5CAC"/>
    <w:rsid w:val="001B3185"/>
    <w:rsid w:val="001E02B0"/>
    <w:rsid w:val="00242338"/>
    <w:rsid w:val="002662AE"/>
    <w:rsid w:val="002949FC"/>
    <w:rsid w:val="0030256B"/>
    <w:rsid w:val="00375B27"/>
    <w:rsid w:val="003873D6"/>
    <w:rsid w:val="003E4A31"/>
    <w:rsid w:val="004A0662"/>
    <w:rsid w:val="004A62C6"/>
    <w:rsid w:val="00511732"/>
    <w:rsid w:val="0051210D"/>
    <w:rsid w:val="00567ACD"/>
    <w:rsid w:val="00597192"/>
    <w:rsid w:val="006F655F"/>
    <w:rsid w:val="007277D2"/>
    <w:rsid w:val="00794123"/>
    <w:rsid w:val="007F54E4"/>
    <w:rsid w:val="00830625"/>
    <w:rsid w:val="008421E7"/>
    <w:rsid w:val="008A465B"/>
    <w:rsid w:val="009A38B4"/>
    <w:rsid w:val="009D6C2A"/>
    <w:rsid w:val="00AB1502"/>
    <w:rsid w:val="00AB4C24"/>
    <w:rsid w:val="00B80864"/>
    <w:rsid w:val="00CA1EB8"/>
    <w:rsid w:val="00D32E06"/>
    <w:rsid w:val="00D477D5"/>
    <w:rsid w:val="00D802EF"/>
    <w:rsid w:val="00D82C7C"/>
    <w:rsid w:val="00DA5840"/>
    <w:rsid w:val="00DB2178"/>
    <w:rsid w:val="00E200FF"/>
    <w:rsid w:val="00EA6C6B"/>
    <w:rsid w:val="00ED6F6B"/>
    <w:rsid w:val="00F511C1"/>
    <w:rsid w:val="00FD7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ACD"/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A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A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AC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A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ACD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A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A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AC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A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101</Characters>
  <Application>Microsoft Office Word</Application>
  <DocSecurity>0</DocSecurity>
  <Lines>1</Lines>
  <Paragraphs>1</Paragraphs>
  <ScaleCrop>false</ScaleCrop>
  <Company>szdx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0012764</cp:lastModifiedBy>
  <cp:revision>8</cp:revision>
  <dcterms:created xsi:type="dcterms:W3CDTF">2016-04-23T09:27:00Z</dcterms:created>
  <dcterms:modified xsi:type="dcterms:W3CDTF">2016-08-25T11:36:00Z</dcterms:modified>
</cp:coreProperties>
</file>